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7A4" w:rsidRDefault="00EB47A4" w:rsidP="00EB47A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C5435">
        <w:rPr>
          <w:rFonts w:ascii="Times New Roman" w:hAnsi="Times New Roman" w:cs="Times New Roman"/>
          <w:b/>
          <w:bCs/>
          <w:sz w:val="24"/>
          <w:szCs w:val="24"/>
        </w:rPr>
        <w:t>ppendix</w:t>
      </w:r>
    </w:p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7AD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66DC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77AD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77ADD">
        <w:rPr>
          <w:rFonts w:ascii="Times New Roman" w:hAnsi="Times New Roman" w:cs="Times New Roman"/>
          <w:sz w:val="24"/>
          <w:szCs w:val="24"/>
        </w:rPr>
        <w:t xml:space="preserve"> Information of selected </w:t>
      </w:r>
      <w:proofErr w:type="spellStart"/>
      <w:r w:rsidRPr="00777ADD">
        <w:rPr>
          <w:rFonts w:ascii="Times New Roman" w:hAnsi="Times New Roman" w:cs="Times New Roman"/>
          <w:i/>
          <w:iCs/>
          <w:sz w:val="24"/>
          <w:szCs w:val="24"/>
        </w:rPr>
        <w:t>Mikania</w:t>
      </w:r>
      <w:proofErr w:type="spellEnd"/>
      <w:r w:rsidRPr="00777AD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77ADD">
        <w:rPr>
          <w:rFonts w:ascii="Times New Roman" w:hAnsi="Times New Roman" w:cs="Times New Roman"/>
          <w:i/>
          <w:iCs/>
          <w:sz w:val="24"/>
          <w:szCs w:val="24"/>
        </w:rPr>
        <w:t>micrantha</w:t>
      </w:r>
      <w:proofErr w:type="spellEnd"/>
      <w:r w:rsidRPr="00777ADD">
        <w:rPr>
          <w:rFonts w:ascii="Times New Roman" w:hAnsi="Times New Roman" w:cs="Times New Roman"/>
          <w:sz w:val="24"/>
          <w:szCs w:val="24"/>
        </w:rPr>
        <w:t xml:space="preserve"> popul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6"/>
        <w:gridCol w:w="1214"/>
        <w:gridCol w:w="1104"/>
        <w:gridCol w:w="1351"/>
        <w:gridCol w:w="1702"/>
        <w:gridCol w:w="2183"/>
        <w:gridCol w:w="1096"/>
      </w:tblGrid>
      <w:tr w:rsidR="00EB47A4" w:rsidRPr="00777ADD" w:rsidTr="00243D1D">
        <w:trPr>
          <w:trHeight w:val="1140"/>
        </w:trPr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Site code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Longitude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Latitude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Altitude/m </w:t>
            </w:r>
            <w:proofErr w:type="spellStart"/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a.s.l</w:t>
            </w:r>
            <w:proofErr w:type="spellEnd"/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% cover of</w:t>
            </w:r>
            <w:r w:rsidRPr="00777ADD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M. </w:t>
            </w:r>
            <w:proofErr w:type="spellStart"/>
            <w:r w:rsidRPr="00777ADD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icrantha</w:t>
            </w:r>
            <w:proofErr w:type="spellEnd"/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% cover of non-</w:t>
            </w:r>
            <w:r w:rsidRPr="00777ADD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M. </w:t>
            </w:r>
            <w:proofErr w:type="spellStart"/>
            <w:r w:rsidRPr="00777ADD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icrantha</w:t>
            </w:r>
            <w:proofErr w:type="spellEnd"/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plant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Habitat</w:t>
            </w:r>
          </w:p>
        </w:tc>
      </w:tr>
      <w:tr w:rsidR="00EB47A4" w:rsidRPr="00777ADD" w:rsidTr="00243D1D">
        <w:trPr>
          <w:trHeight w:val="285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HK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114°7′20″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22°22′57″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14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hillside</w:t>
            </w:r>
          </w:p>
        </w:tc>
      </w:tr>
      <w:tr w:rsidR="00EB47A4" w:rsidRPr="00777ADD" w:rsidTr="00243D1D">
        <w:trPr>
          <w:trHeight w:val="285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SZ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114°3′19″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22°33′6″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roadside</w:t>
            </w:r>
          </w:p>
        </w:tc>
      </w:tr>
      <w:tr w:rsidR="00EB47A4" w:rsidRPr="00777ADD" w:rsidTr="00243D1D">
        <w:trPr>
          <w:trHeight w:val="285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D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114°5′37″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22°54′23″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hillside</w:t>
            </w:r>
          </w:p>
        </w:tc>
      </w:tr>
      <w:tr w:rsidR="00EB47A4" w:rsidRPr="00777ADD" w:rsidTr="00243D1D">
        <w:trPr>
          <w:trHeight w:val="285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GZ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113°22′51″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23°3′40″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roadside</w:t>
            </w:r>
          </w:p>
        </w:tc>
      </w:tr>
      <w:tr w:rsidR="00EB47A4" w:rsidRPr="00777ADD" w:rsidTr="00243D1D">
        <w:trPr>
          <w:trHeight w:val="285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KP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112°39′10″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22°21′55″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roadside</w:t>
            </w:r>
          </w:p>
        </w:tc>
      </w:tr>
      <w:tr w:rsidR="00EB47A4" w:rsidRPr="00777ADD" w:rsidTr="00243D1D">
        <w:trPr>
          <w:trHeight w:val="285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YJ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111°59′32″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21°52′31″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roadside</w:t>
            </w:r>
          </w:p>
        </w:tc>
      </w:tr>
      <w:tr w:rsidR="00EB47A4" w:rsidRPr="00777ADD" w:rsidTr="00243D1D">
        <w:trPr>
          <w:trHeight w:val="285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MM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111°11′45″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21°32′15″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wasteland</w:t>
            </w:r>
          </w:p>
        </w:tc>
      </w:tr>
      <w:tr w:rsidR="00EB47A4" w:rsidRPr="00777ADD" w:rsidTr="00243D1D">
        <w:trPr>
          <w:trHeight w:val="285"/>
        </w:trPr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GZ-intra*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113°22′28″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23°11′55″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hillside</w:t>
            </w:r>
          </w:p>
        </w:tc>
      </w:tr>
    </w:tbl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777ADD">
        <w:rPr>
          <w:rFonts w:ascii="Times New Roman" w:hAnsi="Times New Roman" w:cs="Times New Roman"/>
          <w:sz w:val="22"/>
        </w:rPr>
        <w:t>* Individuals from this population were used as competitor in the intraspecific competition treatment</w:t>
      </w:r>
    </w:p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77AD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66DC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77AD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77ADD">
        <w:rPr>
          <w:rFonts w:ascii="Times New Roman" w:hAnsi="Times New Roman" w:cs="Times New Roman"/>
          <w:sz w:val="24"/>
          <w:szCs w:val="24"/>
        </w:rPr>
        <w:t xml:space="preserve"> Information of soil collecting loc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39"/>
        <w:gridCol w:w="1415"/>
        <w:gridCol w:w="1199"/>
        <w:gridCol w:w="2117"/>
        <w:gridCol w:w="3376"/>
      </w:tblGrid>
      <w:tr w:rsidR="00EB47A4" w:rsidRPr="00777ADD" w:rsidTr="00243D1D">
        <w:trPr>
          <w:trHeight w:val="855"/>
        </w:trPr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Source code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Longitude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Latitude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Average altitude</w:t>
            </w:r>
          </w:p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/m </w:t>
            </w:r>
            <w:proofErr w:type="spellStart"/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a.s.l</w:t>
            </w:r>
            <w:proofErr w:type="spellEnd"/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Estimated invasion time*</w:t>
            </w:r>
          </w:p>
        </w:tc>
      </w:tr>
      <w:tr w:rsidR="00EB47A4" w:rsidRPr="00777ADD" w:rsidTr="00243D1D">
        <w:trPr>
          <w:trHeight w:val="285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SZS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114°3′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22°33′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＞</w:t>
            </w: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30 a</w:t>
            </w:r>
          </w:p>
        </w:tc>
      </w:tr>
      <w:tr w:rsidR="00EB47A4" w:rsidRPr="00777ADD" w:rsidTr="00243D1D">
        <w:trPr>
          <w:trHeight w:val="285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GZS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113°22′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23°11′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＞</w:t>
            </w: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20 a</w:t>
            </w:r>
          </w:p>
        </w:tc>
      </w:tr>
      <w:tr w:rsidR="00EB47A4" w:rsidRPr="00777ADD" w:rsidTr="00243D1D">
        <w:trPr>
          <w:trHeight w:val="285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KPS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112°33′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22°17′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＜</w:t>
            </w: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10 a</w:t>
            </w:r>
          </w:p>
        </w:tc>
      </w:tr>
    </w:tbl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777ADD">
        <w:rPr>
          <w:rFonts w:ascii="Times New Roman" w:hAnsi="Times New Roman" w:cs="Times New Roman"/>
          <w:sz w:val="22"/>
        </w:rPr>
        <w:t>* The estimation of invasion history was based on Wang et al. (2003) and Zhang et al. (2004)</w:t>
      </w:r>
    </w:p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EB47A4" w:rsidRPr="00777ADD" w:rsidSect="00EB47A4">
          <w:pgSz w:w="11906" w:h="16838"/>
          <w:pgMar w:top="1440" w:right="1080" w:bottom="1440" w:left="1080" w:header="851" w:footer="992" w:gutter="0"/>
          <w:lnNumType w:countBy="1" w:restart="continuous"/>
          <w:cols w:space="425"/>
          <w:docGrid w:type="lines" w:linePitch="312"/>
        </w:sectPr>
      </w:pPr>
    </w:p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777AD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66DC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77AD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77ADD">
        <w:rPr>
          <w:rFonts w:ascii="Times New Roman" w:hAnsi="Times New Roman" w:cs="Times New Roman"/>
          <w:bCs/>
          <w:sz w:val="24"/>
          <w:szCs w:val="24"/>
        </w:rPr>
        <w:t xml:space="preserve"> Information of soil chemica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6"/>
        <w:gridCol w:w="1158"/>
        <w:gridCol w:w="1179"/>
        <w:gridCol w:w="1305"/>
        <w:gridCol w:w="1305"/>
        <w:gridCol w:w="1179"/>
        <w:gridCol w:w="1215"/>
        <w:gridCol w:w="1395"/>
        <w:gridCol w:w="1575"/>
        <w:gridCol w:w="1215"/>
        <w:gridCol w:w="1131"/>
        <w:gridCol w:w="1305"/>
      </w:tblGrid>
      <w:tr w:rsidR="00EB47A4" w:rsidRPr="00777ADD" w:rsidTr="00243D1D">
        <w:trPr>
          <w:trHeight w:val="615"/>
        </w:trPr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A4" w:rsidRPr="00777ADD" w:rsidRDefault="00EB47A4" w:rsidP="00243D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Source code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A4" w:rsidRPr="00777ADD" w:rsidRDefault="00EB47A4" w:rsidP="00243D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Soil treatment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A4" w:rsidRPr="00777ADD" w:rsidRDefault="00EB47A4" w:rsidP="00243D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pH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A4" w:rsidRPr="00777ADD" w:rsidRDefault="00EB47A4" w:rsidP="00243D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Organic matter/g·kg</w:t>
            </w:r>
            <w:r w:rsidRPr="00777ADD">
              <w:rPr>
                <w:rFonts w:ascii="Times New Roman" w:eastAsia="DengXian" w:hAnsi="Times New Roman" w:cs="Times New Roman"/>
                <w:kern w:val="0"/>
                <w:sz w:val="18"/>
                <w:vertAlign w:val="superscript"/>
              </w:rPr>
              <w:t>-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A4" w:rsidRPr="00777ADD" w:rsidRDefault="00EB47A4" w:rsidP="00243D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NH</w:t>
            </w:r>
            <w:r w:rsidRPr="00777ADD">
              <w:rPr>
                <w:rFonts w:ascii="Times New Roman" w:eastAsia="DengXian" w:hAnsi="Times New Roman" w:cs="Times New Roman"/>
                <w:kern w:val="0"/>
                <w:sz w:val="18"/>
                <w:vertAlign w:val="subscript"/>
              </w:rPr>
              <w:t>4</w:t>
            </w: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-N/mg·kg</w:t>
            </w:r>
            <w:r w:rsidRPr="00777ADD">
              <w:rPr>
                <w:rFonts w:ascii="Times New Roman" w:eastAsia="DengXian" w:hAnsi="Times New Roman" w:cs="Times New Roman"/>
                <w:kern w:val="0"/>
                <w:sz w:val="18"/>
                <w:vertAlign w:val="superscript"/>
              </w:rPr>
              <w:t>-1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A4" w:rsidRPr="00777ADD" w:rsidRDefault="00EB47A4" w:rsidP="00243D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NO</w:t>
            </w:r>
            <w:r w:rsidRPr="00777ADD">
              <w:rPr>
                <w:rFonts w:ascii="Times New Roman" w:eastAsia="DengXian" w:hAnsi="Times New Roman" w:cs="Times New Roman"/>
                <w:kern w:val="0"/>
                <w:sz w:val="18"/>
                <w:vertAlign w:val="subscript"/>
              </w:rPr>
              <w:t>3</w:t>
            </w: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-N/mg·kg</w:t>
            </w:r>
            <w:r w:rsidRPr="00777ADD">
              <w:rPr>
                <w:rFonts w:ascii="Times New Roman" w:eastAsia="DengXian" w:hAnsi="Times New Roman" w:cs="Times New Roman"/>
                <w:kern w:val="0"/>
                <w:sz w:val="18"/>
                <w:vertAlign w:val="superscript"/>
              </w:rPr>
              <w:t>-1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A4" w:rsidRPr="00777ADD" w:rsidRDefault="00EB47A4" w:rsidP="00243D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P/mg·kg</w:t>
            </w:r>
            <w:r w:rsidRPr="00777ADD">
              <w:rPr>
                <w:rFonts w:ascii="Times New Roman" w:eastAsia="DengXian" w:hAnsi="Times New Roman" w:cs="Times New Roman"/>
                <w:kern w:val="0"/>
                <w:sz w:val="18"/>
                <w:vertAlign w:val="superscript"/>
              </w:rPr>
              <w:t>-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A4" w:rsidRPr="00777ADD" w:rsidRDefault="00EB47A4" w:rsidP="00243D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K/mg·kg</w:t>
            </w:r>
            <w:r w:rsidRPr="00777ADD">
              <w:rPr>
                <w:rFonts w:ascii="Times New Roman" w:eastAsia="DengXian" w:hAnsi="Times New Roman" w:cs="Times New Roman"/>
                <w:kern w:val="0"/>
                <w:sz w:val="18"/>
                <w:vertAlign w:val="superscript"/>
              </w:rPr>
              <w:t>-1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A4" w:rsidRPr="00777ADD" w:rsidRDefault="00EB47A4" w:rsidP="00243D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Ca/mg·kg</w:t>
            </w:r>
            <w:r w:rsidRPr="00777ADD">
              <w:rPr>
                <w:rFonts w:ascii="Times New Roman" w:eastAsia="DengXian" w:hAnsi="Times New Roman" w:cs="Times New Roman"/>
                <w:kern w:val="0"/>
                <w:sz w:val="18"/>
                <w:vertAlign w:val="superscript"/>
              </w:rPr>
              <w:t>-1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A4" w:rsidRPr="00777ADD" w:rsidRDefault="00EB47A4" w:rsidP="00243D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Mg/mg·kg</w:t>
            </w:r>
            <w:r w:rsidRPr="00777ADD">
              <w:rPr>
                <w:rFonts w:ascii="Times New Roman" w:eastAsia="DengXian" w:hAnsi="Times New Roman" w:cs="Times New Roman"/>
                <w:kern w:val="0"/>
                <w:sz w:val="18"/>
                <w:vertAlign w:val="superscript"/>
              </w:rPr>
              <w:t>-1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A4" w:rsidRPr="00777ADD" w:rsidRDefault="00EB47A4" w:rsidP="00243D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Zn/mg·kg</w:t>
            </w:r>
            <w:r w:rsidRPr="00777ADD">
              <w:rPr>
                <w:rFonts w:ascii="Times New Roman" w:eastAsia="DengXian" w:hAnsi="Times New Roman" w:cs="Times New Roman"/>
                <w:kern w:val="0"/>
                <w:sz w:val="18"/>
                <w:vertAlign w:val="superscript"/>
              </w:rPr>
              <w:t>-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A4" w:rsidRPr="00777ADD" w:rsidRDefault="00EB47A4" w:rsidP="00243D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proofErr w:type="spellStart"/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Mn</w:t>
            </w:r>
            <w:proofErr w:type="spellEnd"/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/mg·kg</w:t>
            </w:r>
            <w:r w:rsidRPr="00777ADD">
              <w:rPr>
                <w:rFonts w:ascii="Times New Roman" w:eastAsia="DengXian" w:hAnsi="Times New Roman" w:cs="Times New Roman"/>
                <w:kern w:val="0"/>
                <w:sz w:val="18"/>
                <w:vertAlign w:val="superscript"/>
              </w:rPr>
              <w:t>-1</w:t>
            </w:r>
          </w:p>
        </w:tc>
      </w:tr>
      <w:tr w:rsidR="00EB47A4" w:rsidRPr="00777ADD" w:rsidTr="00243D1D">
        <w:trPr>
          <w:trHeight w:val="285"/>
        </w:trPr>
        <w:tc>
          <w:tcPr>
            <w:tcW w:w="2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7A4" w:rsidRPr="00777ADD" w:rsidRDefault="00EB47A4" w:rsidP="00243D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SZ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Liv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5.17±0.0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55.198±9.5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5.917±1.84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16.24±5.66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5.288±1.40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153.927±26.29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982.55±282.38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64.423±9.35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8.736±3.2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16.605±6.393</w:t>
            </w:r>
          </w:p>
        </w:tc>
      </w:tr>
      <w:tr w:rsidR="00EB47A4" w:rsidRPr="00777ADD" w:rsidTr="00243D1D">
        <w:trPr>
          <w:trHeight w:val="285"/>
        </w:trPr>
        <w:tc>
          <w:tcPr>
            <w:tcW w:w="2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Sterilize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5.68±0.3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54.538±10.3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54.159±10.19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8.724±2.75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8.55±2.10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139.897±23.9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1074.025±316.86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61.29±7.0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2.686±0.7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63.484±10.038</w:t>
            </w:r>
          </w:p>
        </w:tc>
      </w:tr>
      <w:tr w:rsidR="00EB47A4" w:rsidRPr="00777ADD" w:rsidTr="00243D1D">
        <w:trPr>
          <w:trHeight w:val="285"/>
        </w:trPr>
        <w:tc>
          <w:tcPr>
            <w:tcW w:w="2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7A4" w:rsidRPr="00777ADD" w:rsidRDefault="00EB47A4" w:rsidP="00243D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GZ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Liv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5.298±0.0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19.653±1.6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5.359±1.56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3.064±0.88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5.25±0.38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72.637±10.50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180.719±34.88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23.456±1.04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2.523±0.2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11.45±3.214</w:t>
            </w:r>
          </w:p>
        </w:tc>
      </w:tr>
      <w:tr w:rsidR="00EB47A4" w:rsidRPr="00777ADD" w:rsidTr="00243D1D">
        <w:trPr>
          <w:trHeight w:val="285"/>
        </w:trPr>
        <w:tc>
          <w:tcPr>
            <w:tcW w:w="2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Sterilize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5.443±0.1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20.073±1.4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36.449±2.56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0.471±0.1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10.875±0.5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75.613±8.8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266.694±42.77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26.753±1.34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1.377±0.1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68.693±24.333</w:t>
            </w:r>
          </w:p>
        </w:tc>
      </w:tr>
      <w:tr w:rsidR="00EB47A4" w:rsidRPr="00777ADD" w:rsidTr="00243D1D">
        <w:trPr>
          <w:trHeight w:val="285"/>
        </w:trPr>
        <w:tc>
          <w:tcPr>
            <w:tcW w:w="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47A4" w:rsidRPr="00777ADD" w:rsidRDefault="00EB47A4" w:rsidP="00243D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KP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Liv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5.233±0.0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27.784±1.5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7.525±1.55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1.61±0.92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2.575±0.5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62.365±11.12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423.241±46.88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30.723±4.16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4.148±0.6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11.688±1.398</w:t>
            </w:r>
          </w:p>
        </w:tc>
      </w:tr>
      <w:tr w:rsidR="00EB47A4" w:rsidRPr="00777ADD" w:rsidTr="00243D1D">
        <w:trPr>
          <w:trHeight w:val="285"/>
        </w:trPr>
        <w:tc>
          <w:tcPr>
            <w:tcW w:w="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Sterilized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4.975±0.03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30.54±1.78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49.355±1.53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0.379±0.00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7.663±1.20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67.242±12.75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547.866±31.43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38.135±7.9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2.572±0.27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777ADD" w:rsidRDefault="00EB47A4" w:rsidP="00243D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18"/>
              </w:rPr>
              <w:t>39.575±6.349</w:t>
            </w:r>
          </w:p>
        </w:tc>
      </w:tr>
    </w:tbl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EB47A4" w:rsidRPr="00777ADD" w:rsidSect="00C93C50">
          <w:pgSz w:w="16838" w:h="11906" w:orient="landscape"/>
          <w:pgMar w:top="1440" w:right="1080" w:bottom="1440" w:left="1080" w:header="851" w:footer="992" w:gutter="0"/>
          <w:lnNumType w:countBy="1" w:restart="continuous"/>
          <w:cols w:space="425"/>
          <w:docGrid w:type="lines" w:linePitch="312"/>
        </w:sectPr>
      </w:pPr>
    </w:p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77AD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66DC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77AD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77ADD">
        <w:rPr>
          <w:rFonts w:ascii="Times New Roman" w:hAnsi="Times New Roman" w:cs="Times New Roman"/>
          <w:sz w:val="24"/>
          <w:szCs w:val="24"/>
        </w:rPr>
        <w:t xml:space="preserve"> Linear mixed effect model results of </w:t>
      </w:r>
      <w:r w:rsidRPr="00777ADD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Pr="00777ADD">
        <w:rPr>
          <w:rFonts w:ascii="Times New Roman" w:hAnsi="Times New Roman" w:cs="Times New Roman"/>
          <w:i/>
          <w:iCs/>
          <w:sz w:val="24"/>
          <w:szCs w:val="24"/>
        </w:rPr>
        <w:t>micrantha</w:t>
      </w:r>
      <w:proofErr w:type="spellEnd"/>
      <w:r w:rsidRPr="00777AD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77ADD">
        <w:rPr>
          <w:rFonts w:ascii="Times New Roman" w:hAnsi="Times New Roman" w:cs="Times New Roman"/>
          <w:sz w:val="24"/>
          <w:szCs w:val="24"/>
        </w:rPr>
        <w:t>biomass including the effects of geographic facto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81"/>
        <w:gridCol w:w="1255"/>
        <w:gridCol w:w="1255"/>
        <w:gridCol w:w="1255"/>
      </w:tblGrid>
      <w:tr w:rsidR="00EB47A4" w:rsidRPr="00777ADD" w:rsidTr="00243D1D">
        <w:trPr>
          <w:trHeight w:val="285"/>
        </w:trPr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Effect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DF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M. </w:t>
            </w:r>
            <w:proofErr w:type="spellStart"/>
            <w:r w:rsidRPr="00CC755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icrantha</w:t>
            </w:r>
            <w:proofErr w:type="spellEnd"/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% cover (conspecific cover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2.03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285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Competition treatment (competition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02.07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&lt;0.001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Soil treatment (soil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65.87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&lt;0.001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Conspecific cover × competit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2.33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&lt;0.001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Conspecific cover × soi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22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636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Competition × soi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.60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4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Conspecific cover × competition × soi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.75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173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 xml:space="preserve">Initial size of focal </w:t>
            </w:r>
            <w:r w:rsidRPr="00CC7556">
              <w:rPr>
                <w:rFonts w:ascii="Times New Roman" w:eastAsia="DengXian" w:hAnsi="Times New Roman" w:cs="Times New Roman"/>
                <w:bCs/>
                <w:i/>
                <w:iCs/>
                <w:kern w:val="0"/>
                <w:sz w:val="22"/>
              </w:rPr>
              <w:t xml:space="preserve">M. </w:t>
            </w:r>
            <w:proofErr w:type="spellStart"/>
            <w:r w:rsidRPr="00CC7556">
              <w:rPr>
                <w:rFonts w:ascii="Times New Roman" w:eastAsia="DengXian" w:hAnsi="Times New Roman" w:cs="Times New Roman"/>
                <w:bCs/>
                <w:i/>
                <w:iCs/>
                <w:kern w:val="0"/>
                <w:sz w:val="22"/>
              </w:rPr>
              <w:t>micranth</w:t>
            </w: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a</w:t>
            </w:r>
            <w:proofErr w:type="spellEnd"/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 xml:space="preserve"> plan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0.04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2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Soil sourc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2.46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086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Soil PC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25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614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Longitu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2.28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267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Latitu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4.08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181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Altitu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6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509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Non-</w:t>
            </w:r>
            <w:r w:rsidRPr="00CC755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M. </w:t>
            </w:r>
            <w:proofErr w:type="spellStart"/>
            <w:r w:rsidRPr="00CC755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icrantha</w:t>
            </w:r>
            <w:proofErr w:type="spellEnd"/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plant % cover (</w:t>
            </w:r>
            <w:proofErr w:type="spellStart"/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heterospecific</w:t>
            </w:r>
            <w:proofErr w:type="spellEnd"/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cover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08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802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Competition treatment (competition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00.1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&lt;0.001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Soil treatment (soil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64.64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&lt;0.001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Heterospecific</w:t>
            </w:r>
            <w:proofErr w:type="spellEnd"/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cover × competit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2.83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059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proofErr w:type="spellStart"/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Heterospecific</w:t>
            </w:r>
            <w:proofErr w:type="spellEnd"/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 xml:space="preserve"> cover × soi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.21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23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Competition × soi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.47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4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proofErr w:type="spellStart"/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Heterospecific</w:t>
            </w:r>
            <w:proofErr w:type="spellEnd"/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 xml:space="preserve"> cover × competition × soi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6.6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1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 xml:space="preserve">Initial size of focal </w:t>
            </w:r>
            <w:r w:rsidRPr="00CC7556">
              <w:rPr>
                <w:rFonts w:ascii="Times New Roman" w:eastAsia="DengXian" w:hAnsi="Times New Roman" w:cs="Times New Roman"/>
                <w:bCs/>
                <w:i/>
                <w:iCs/>
                <w:kern w:val="0"/>
                <w:sz w:val="22"/>
              </w:rPr>
              <w:t xml:space="preserve">M. </w:t>
            </w:r>
            <w:proofErr w:type="spellStart"/>
            <w:r w:rsidRPr="00CC7556">
              <w:rPr>
                <w:rFonts w:ascii="Times New Roman" w:eastAsia="DengXian" w:hAnsi="Times New Roman" w:cs="Times New Roman"/>
                <w:bCs/>
                <w:i/>
                <w:iCs/>
                <w:kern w:val="0"/>
                <w:sz w:val="22"/>
              </w:rPr>
              <w:t>micranth</w:t>
            </w: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a</w:t>
            </w:r>
            <w:proofErr w:type="spellEnd"/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 xml:space="preserve"> plan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9.99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2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Soil sourc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2.33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098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Soil PC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22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632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Longitu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22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689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Latitu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38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603</w:t>
            </w:r>
          </w:p>
        </w:tc>
      </w:tr>
      <w:tr w:rsidR="00EB47A4" w:rsidRPr="00777ADD" w:rsidTr="00243D1D">
        <w:trPr>
          <w:trHeight w:val="285"/>
        </w:trPr>
        <w:tc>
          <w:tcPr>
            <w:tcW w:w="3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Altitude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43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580</w:t>
            </w:r>
          </w:p>
        </w:tc>
      </w:tr>
    </w:tbl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77AD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66DC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77AD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77ADD">
        <w:rPr>
          <w:rFonts w:ascii="Times New Roman" w:hAnsi="Times New Roman" w:cs="Times New Roman"/>
          <w:sz w:val="24"/>
          <w:szCs w:val="24"/>
        </w:rPr>
        <w:t xml:space="preserve"> Linear mixed effect model results of </w:t>
      </w:r>
      <w:r w:rsidRPr="00777ADD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777ADD">
        <w:rPr>
          <w:rFonts w:ascii="Times New Roman" w:hAnsi="Times New Roman" w:cs="Times New Roman"/>
          <w:i/>
          <w:sz w:val="24"/>
          <w:szCs w:val="24"/>
        </w:rPr>
        <w:t>micrantha</w:t>
      </w:r>
      <w:proofErr w:type="spellEnd"/>
      <w:r w:rsidRPr="00777A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77ADD">
        <w:rPr>
          <w:rFonts w:ascii="Times New Roman" w:hAnsi="Times New Roman" w:cs="Times New Roman"/>
          <w:sz w:val="24"/>
          <w:szCs w:val="24"/>
        </w:rPr>
        <w:t>relative interaction intensity including the effects of geographic factors</w:t>
      </w:r>
    </w:p>
    <w:tbl>
      <w:tblPr>
        <w:tblW w:w="9880" w:type="dxa"/>
        <w:tblLook w:val="04A0" w:firstRow="1" w:lastRow="0" w:firstColumn="1" w:lastColumn="0" w:noHBand="0" w:noVBand="1"/>
      </w:tblPr>
      <w:tblGrid>
        <w:gridCol w:w="6640"/>
        <w:gridCol w:w="1080"/>
        <w:gridCol w:w="1080"/>
        <w:gridCol w:w="1080"/>
      </w:tblGrid>
      <w:tr w:rsidR="00EB47A4" w:rsidRPr="00777ADD" w:rsidTr="00243D1D">
        <w:trPr>
          <w:trHeight w:val="285"/>
        </w:trPr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Effec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M. </w:t>
            </w:r>
            <w:proofErr w:type="spellStart"/>
            <w:r w:rsidRPr="00CC755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icrantha</w:t>
            </w:r>
            <w:proofErr w:type="spellEnd"/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% cover (conspecific cove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9.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148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lastRenderedPageBreak/>
              <w:t>Competition treatment (competitio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7.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7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Soil treatment (soi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1.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&lt;0.001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Conspecific cover × compet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618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Conspecific cover × s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2.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096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Competition × s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3.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070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Conspecific cover × competition × s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.5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33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Soil sour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8.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&lt;0.001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Soil P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2.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&lt;0.001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 xml:space="preserve">Initial size of focal M. </w:t>
            </w:r>
            <w:proofErr w:type="spellStart"/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micrantha</w:t>
            </w:r>
            <w:proofErr w:type="spellEnd"/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 xml:space="preserve"> in the absence of compet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7.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11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 xml:space="preserve">Initial size of focal M. </w:t>
            </w:r>
            <w:proofErr w:type="spellStart"/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micrantha</w:t>
            </w:r>
            <w:proofErr w:type="spellEnd"/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 xml:space="preserve"> in the presence of compet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.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39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Longitu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494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Latitu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538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Altitu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.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430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Non-</w:t>
            </w:r>
            <w:r w:rsidRPr="00CC755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M. </w:t>
            </w:r>
            <w:proofErr w:type="spellStart"/>
            <w:r w:rsidRPr="00CC755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icrantha</w:t>
            </w:r>
            <w:proofErr w:type="spellEnd"/>
            <w:r w:rsidRPr="00CC755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plant % cover (</w:t>
            </w:r>
            <w:proofErr w:type="spellStart"/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heterospecific</w:t>
            </w:r>
            <w:proofErr w:type="spellEnd"/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cove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780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Competition treatment (competitio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7.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6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Soil treatment (soi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0.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&lt;0.001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Heterospecific</w:t>
            </w:r>
            <w:proofErr w:type="spellEnd"/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cover × compet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2.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120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proofErr w:type="spellStart"/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Heterospecific</w:t>
            </w:r>
            <w:proofErr w:type="spellEnd"/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 xml:space="preserve"> cover × s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1.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&lt;0.001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Competition × s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3.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064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proofErr w:type="spellStart"/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Heterospecific</w:t>
            </w:r>
            <w:proofErr w:type="spellEnd"/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 xml:space="preserve"> cover × competition × s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.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29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Soil sour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8.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&lt;0.001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Soil P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1.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&lt;0.001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 xml:space="preserve">Initial size of focal M. </w:t>
            </w:r>
            <w:proofErr w:type="spellStart"/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micrantha</w:t>
            </w:r>
            <w:proofErr w:type="spellEnd"/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 xml:space="preserve"> in the absence of compet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.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37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 xml:space="preserve">Initial size of focal M. </w:t>
            </w:r>
            <w:proofErr w:type="spellStart"/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micrantha</w:t>
            </w:r>
            <w:proofErr w:type="spellEnd"/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 xml:space="preserve"> in the presence of compet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7.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7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Longitu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624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Latitu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853</w:t>
            </w:r>
          </w:p>
        </w:tc>
      </w:tr>
      <w:tr w:rsidR="00EB47A4" w:rsidRPr="00777ADD" w:rsidTr="00243D1D">
        <w:trPr>
          <w:trHeight w:val="285"/>
        </w:trPr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Altitud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7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490</w:t>
            </w:r>
          </w:p>
        </w:tc>
      </w:tr>
    </w:tbl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77AD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66DC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77ADD"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 w:rsidRPr="00777ADD">
        <w:rPr>
          <w:rFonts w:ascii="Times New Roman" w:hAnsi="Times New Roman" w:cs="Times New Roman"/>
          <w:sz w:val="24"/>
          <w:szCs w:val="24"/>
        </w:rPr>
        <w:t xml:space="preserve">Linear mixed effect model results of </w:t>
      </w:r>
      <w:r w:rsidRPr="00777ADD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777ADD">
        <w:rPr>
          <w:rFonts w:ascii="Times New Roman" w:hAnsi="Times New Roman" w:cs="Times New Roman"/>
          <w:i/>
          <w:sz w:val="24"/>
          <w:szCs w:val="24"/>
        </w:rPr>
        <w:t>micrantha</w:t>
      </w:r>
      <w:proofErr w:type="spellEnd"/>
      <w:r w:rsidRPr="00777ADD">
        <w:rPr>
          <w:rFonts w:ascii="Times New Roman" w:hAnsi="Times New Roman" w:cs="Times New Roman"/>
          <w:sz w:val="24"/>
          <w:szCs w:val="24"/>
        </w:rPr>
        <w:t xml:space="preserve"> relative competitive ability including the effects of geographic facto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443"/>
        <w:gridCol w:w="1101"/>
        <w:gridCol w:w="1101"/>
        <w:gridCol w:w="1101"/>
      </w:tblGrid>
      <w:tr w:rsidR="00EB47A4" w:rsidRPr="00777ADD" w:rsidTr="00243D1D">
        <w:trPr>
          <w:trHeight w:val="285"/>
        </w:trPr>
        <w:tc>
          <w:tcPr>
            <w:tcW w:w="3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Effect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DF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777ADD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7ADD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</w:tr>
      <w:tr w:rsidR="00EB47A4" w:rsidRPr="00777ADD" w:rsidTr="00243D1D">
        <w:trPr>
          <w:trHeight w:val="285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M. </w:t>
            </w:r>
            <w:proofErr w:type="spellStart"/>
            <w:r w:rsidRPr="00CC755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icrantha</w:t>
            </w:r>
            <w:proofErr w:type="spellEnd"/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% cover (conspecific cover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991</w:t>
            </w:r>
          </w:p>
        </w:tc>
      </w:tr>
      <w:tr w:rsidR="00EB47A4" w:rsidRPr="00777ADD" w:rsidTr="00243D1D">
        <w:trPr>
          <w:trHeight w:val="285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Soil treatment (soi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1.59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&lt;0.001</w:t>
            </w:r>
          </w:p>
        </w:tc>
      </w:tr>
      <w:tr w:rsidR="00EB47A4" w:rsidRPr="00777ADD" w:rsidTr="00243D1D">
        <w:trPr>
          <w:trHeight w:val="285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Conspecific cover × soi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6.67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11</w:t>
            </w:r>
          </w:p>
        </w:tc>
      </w:tr>
      <w:tr w:rsidR="00EB47A4" w:rsidRPr="00777ADD" w:rsidTr="00243D1D">
        <w:trPr>
          <w:trHeight w:val="285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Initial size of </w:t>
            </w:r>
            <w:r w:rsidRPr="00CC755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M. </w:t>
            </w:r>
            <w:proofErr w:type="spellStart"/>
            <w:r w:rsidRPr="00CC755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icrantha</w:t>
            </w:r>
            <w:proofErr w:type="spellEnd"/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plant in interspecific competitio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56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454</w:t>
            </w:r>
          </w:p>
        </w:tc>
      </w:tr>
      <w:tr w:rsidR="00EB47A4" w:rsidRPr="00777ADD" w:rsidTr="00243D1D">
        <w:trPr>
          <w:trHeight w:val="285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Initial size of </w:t>
            </w:r>
            <w:r w:rsidRPr="00CC755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M. </w:t>
            </w:r>
            <w:proofErr w:type="spellStart"/>
            <w:r w:rsidRPr="00CC755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icrantha</w:t>
            </w:r>
            <w:proofErr w:type="spellEnd"/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plant in intraspecific competitio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2.91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090</w:t>
            </w:r>
          </w:p>
        </w:tc>
      </w:tr>
      <w:tr w:rsidR="00EB47A4" w:rsidRPr="00777ADD" w:rsidTr="00243D1D">
        <w:trPr>
          <w:trHeight w:val="285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Soil sourc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.77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172</w:t>
            </w:r>
          </w:p>
        </w:tc>
      </w:tr>
      <w:tr w:rsidR="00EB47A4" w:rsidRPr="00777ADD" w:rsidTr="00243D1D">
        <w:trPr>
          <w:trHeight w:val="285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Soil PC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3.78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053</w:t>
            </w:r>
          </w:p>
        </w:tc>
      </w:tr>
      <w:tr w:rsidR="00EB47A4" w:rsidRPr="00777ADD" w:rsidTr="00243D1D">
        <w:trPr>
          <w:trHeight w:val="285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Longitud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17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713</w:t>
            </w:r>
          </w:p>
        </w:tc>
      </w:tr>
      <w:tr w:rsidR="00EB47A4" w:rsidRPr="00777ADD" w:rsidTr="00243D1D">
        <w:trPr>
          <w:trHeight w:val="285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Latitud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978</w:t>
            </w:r>
          </w:p>
        </w:tc>
      </w:tr>
      <w:tr w:rsidR="00EB47A4" w:rsidRPr="00777ADD" w:rsidTr="00243D1D">
        <w:trPr>
          <w:trHeight w:val="285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Altitud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970</w:t>
            </w:r>
          </w:p>
        </w:tc>
      </w:tr>
      <w:tr w:rsidR="00EB47A4" w:rsidRPr="00777ADD" w:rsidTr="00243D1D">
        <w:trPr>
          <w:trHeight w:val="285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47A4" w:rsidRPr="00777ADD" w:rsidTr="00243D1D">
        <w:trPr>
          <w:trHeight w:val="285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Non-</w:t>
            </w:r>
            <w:r w:rsidRPr="00CC755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M. </w:t>
            </w:r>
            <w:proofErr w:type="spellStart"/>
            <w:r w:rsidRPr="00CC755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icrantha</w:t>
            </w:r>
            <w:proofErr w:type="spellEnd"/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plant % cover (</w:t>
            </w:r>
            <w:proofErr w:type="spellStart"/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heterospecific</w:t>
            </w:r>
            <w:proofErr w:type="spellEnd"/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cover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3.22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101</w:t>
            </w:r>
          </w:p>
        </w:tc>
      </w:tr>
      <w:tr w:rsidR="00EB47A4" w:rsidRPr="00777ADD" w:rsidTr="00243D1D">
        <w:trPr>
          <w:trHeight w:val="285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Soil treatment (soil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0.41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2</w:t>
            </w:r>
          </w:p>
        </w:tc>
      </w:tr>
      <w:tr w:rsidR="00EB47A4" w:rsidRPr="00777ADD" w:rsidTr="00243D1D">
        <w:trPr>
          <w:trHeight w:val="285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proofErr w:type="spellStart"/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Heterospecific</w:t>
            </w:r>
            <w:proofErr w:type="spellEnd"/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 xml:space="preserve"> cover × soi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9.19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3</w:t>
            </w:r>
          </w:p>
        </w:tc>
      </w:tr>
      <w:tr w:rsidR="00EB47A4" w:rsidRPr="00777ADD" w:rsidTr="00243D1D">
        <w:trPr>
          <w:trHeight w:val="285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Initial size of </w:t>
            </w:r>
            <w:r w:rsidRPr="00CC755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M. </w:t>
            </w:r>
            <w:proofErr w:type="spellStart"/>
            <w:r w:rsidRPr="00CC755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icrantha</w:t>
            </w:r>
            <w:proofErr w:type="spellEnd"/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plant in interspecific competitio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.86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186</w:t>
            </w:r>
          </w:p>
        </w:tc>
      </w:tr>
      <w:tr w:rsidR="00EB47A4" w:rsidRPr="00777ADD" w:rsidTr="00243D1D">
        <w:trPr>
          <w:trHeight w:val="285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Initial size of </w:t>
            </w:r>
            <w:r w:rsidRPr="00CC755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M. </w:t>
            </w:r>
            <w:proofErr w:type="spellStart"/>
            <w:r w:rsidRPr="00CC7556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icrantha</w:t>
            </w:r>
            <w:proofErr w:type="spellEnd"/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plant in intraspecific competitio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2.05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156</w:t>
            </w:r>
          </w:p>
        </w:tc>
      </w:tr>
      <w:tr w:rsidR="00EB47A4" w:rsidRPr="00777ADD" w:rsidTr="00243D1D">
        <w:trPr>
          <w:trHeight w:val="285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Soil sourc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.56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213</w:t>
            </w:r>
          </w:p>
        </w:tc>
      </w:tr>
      <w:tr w:rsidR="00EB47A4" w:rsidRPr="00777ADD" w:rsidTr="00243D1D">
        <w:trPr>
          <w:trHeight w:val="285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Soil PC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3.12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079</w:t>
            </w:r>
          </w:p>
        </w:tc>
      </w:tr>
      <w:tr w:rsidR="00EB47A4" w:rsidRPr="00777ADD" w:rsidTr="00243D1D">
        <w:trPr>
          <w:trHeight w:val="285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Longitud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3.65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236</w:t>
            </w:r>
          </w:p>
        </w:tc>
      </w:tr>
      <w:tr w:rsidR="00EB47A4" w:rsidRPr="00777ADD" w:rsidTr="00243D1D">
        <w:trPr>
          <w:trHeight w:val="285"/>
        </w:trPr>
        <w:tc>
          <w:tcPr>
            <w:tcW w:w="3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Latitud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4.60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200</w:t>
            </w:r>
          </w:p>
        </w:tc>
      </w:tr>
      <w:tr w:rsidR="00EB47A4" w:rsidRPr="00777ADD" w:rsidTr="00243D1D">
        <w:trPr>
          <w:trHeight w:val="285"/>
        </w:trPr>
        <w:tc>
          <w:tcPr>
            <w:tcW w:w="3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Altitud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21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A4" w:rsidRPr="00CC7556" w:rsidRDefault="00EB47A4" w:rsidP="00243D1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C7556">
              <w:rPr>
                <w:rFonts w:ascii="Times New Roman" w:eastAsia="DengXian" w:hAnsi="Times New Roman" w:cs="Times New Roman"/>
                <w:kern w:val="0"/>
                <w:sz w:val="22"/>
              </w:rPr>
              <w:t>0.698</w:t>
            </w:r>
          </w:p>
        </w:tc>
      </w:tr>
    </w:tbl>
    <w:p w:rsidR="00EB47A4" w:rsidRPr="00777ADD" w:rsidRDefault="00EB47A4" w:rsidP="00EB47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B47A4" w:rsidRPr="00777ADD" w:rsidRDefault="00EB47A4" w:rsidP="00EB47A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A4E82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07D28718" wp14:editId="3295607D">
            <wp:extent cx="4317365" cy="3657600"/>
            <wp:effectExtent l="0" t="0" r="0" b="0"/>
            <wp:docPr id="7" name="图片 7" descr="F:\实验\薇甘菊土壤效应\202107 Ecology and Evolution\Final\Figs\Fig A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实验\薇甘菊土壤效应\202107 Ecology and Evolution\Final\Figs\Fig A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7A4" w:rsidRPr="00777ADD" w:rsidRDefault="00EB47A4" w:rsidP="00EB47A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77AD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66DC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77ADD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777ADD">
        <w:rPr>
          <w:rFonts w:ascii="Times New Roman" w:hAnsi="Times New Roman" w:cs="Times New Roman"/>
          <w:bCs/>
          <w:sz w:val="24"/>
          <w:szCs w:val="24"/>
        </w:rPr>
        <w:t xml:space="preserve">Diagram of experimental design. Seven </w:t>
      </w:r>
      <w:r w:rsidRPr="00777ADD">
        <w:rPr>
          <w:rFonts w:ascii="Times New Roman" w:hAnsi="Times New Roman" w:cs="Times New Roman"/>
          <w:bCs/>
          <w:i/>
          <w:sz w:val="24"/>
          <w:szCs w:val="24"/>
        </w:rPr>
        <w:t xml:space="preserve">M. </w:t>
      </w:r>
      <w:proofErr w:type="spellStart"/>
      <w:r w:rsidRPr="00777ADD">
        <w:rPr>
          <w:rFonts w:ascii="Times New Roman" w:hAnsi="Times New Roman" w:cs="Times New Roman"/>
          <w:bCs/>
          <w:i/>
          <w:sz w:val="24"/>
          <w:szCs w:val="24"/>
        </w:rPr>
        <w:t>micrantha</w:t>
      </w:r>
      <w:proofErr w:type="spellEnd"/>
      <w:r w:rsidRPr="00777ADD">
        <w:rPr>
          <w:rFonts w:ascii="Times New Roman" w:hAnsi="Times New Roman" w:cs="Times New Roman"/>
          <w:bCs/>
          <w:sz w:val="24"/>
          <w:szCs w:val="24"/>
        </w:rPr>
        <w:t xml:space="preserve"> populations from different conspecific/</w:t>
      </w:r>
      <w:proofErr w:type="spellStart"/>
      <w:r w:rsidRPr="00777ADD">
        <w:rPr>
          <w:rFonts w:ascii="Times New Roman" w:hAnsi="Times New Roman" w:cs="Times New Roman"/>
          <w:bCs/>
          <w:sz w:val="24"/>
          <w:szCs w:val="24"/>
        </w:rPr>
        <w:t>heterospecific</w:t>
      </w:r>
      <w:proofErr w:type="spellEnd"/>
      <w:r w:rsidRPr="00777ADD">
        <w:rPr>
          <w:rFonts w:ascii="Times New Roman" w:hAnsi="Times New Roman" w:cs="Times New Roman"/>
          <w:bCs/>
          <w:sz w:val="24"/>
          <w:szCs w:val="24"/>
        </w:rPr>
        <w:t xml:space="preserve"> abundance were used. Individuals from these seven populations were grown in combinations of three competition treatments (competition-free, intra- and interspecific competitions) and two soil treatments (live and sterilized). In intraspecific competition, each plant from the seven focal populations was grown with two competing </w:t>
      </w:r>
      <w:r w:rsidRPr="00777ADD">
        <w:rPr>
          <w:rFonts w:ascii="Times New Roman" w:hAnsi="Times New Roman" w:cs="Times New Roman"/>
          <w:bCs/>
          <w:i/>
          <w:sz w:val="24"/>
          <w:szCs w:val="24"/>
        </w:rPr>
        <w:t xml:space="preserve">M. </w:t>
      </w:r>
      <w:proofErr w:type="spellStart"/>
      <w:r w:rsidRPr="00777ADD">
        <w:rPr>
          <w:rFonts w:ascii="Times New Roman" w:hAnsi="Times New Roman" w:cs="Times New Roman"/>
          <w:bCs/>
          <w:i/>
          <w:sz w:val="24"/>
          <w:szCs w:val="24"/>
        </w:rPr>
        <w:t>micrantha</w:t>
      </w:r>
      <w:proofErr w:type="spellEnd"/>
      <w:r w:rsidRPr="00777ADD">
        <w:rPr>
          <w:rFonts w:ascii="Times New Roman" w:hAnsi="Times New Roman" w:cs="Times New Roman"/>
          <w:bCs/>
          <w:sz w:val="24"/>
          <w:szCs w:val="24"/>
        </w:rPr>
        <w:t xml:space="preserve"> plants. In interspecific competition, each focal plant was grown with a </w:t>
      </w:r>
      <w:r w:rsidRPr="00777ADD">
        <w:rPr>
          <w:rFonts w:ascii="Times New Roman" w:hAnsi="Times New Roman" w:cs="Times New Roman"/>
          <w:bCs/>
          <w:i/>
          <w:sz w:val="24"/>
          <w:szCs w:val="24"/>
        </w:rPr>
        <w:t xml:space="preserve">B. </w:t>
      </w:r>
      <w:proofErr w:type="spellStart"/>
      <w:r w:rsidRPr="00777ADD">
        <w:rPr>
          <w:rFonts w:ascii="Times New Roman" w:hAnsi="Times New Roman" w:cs="Times New Roman"/>
          <w:bCs/>
          <w:i/>
          <w:sz w:val="24"/>
          <w:szCs w:val="24"/>
        </w:rPr>
        <w:t>pilosa</w:t>
      </w:r>
      <w:proofErr w:type="spellEnd"/>
      <w:r w:rsidRPr="00777ADD">
        <w:rPr>
          <w:rFonts w:ascii="Times New Roman" w:hAnsi="Times New Roman" w:cs="Times New Roman"/>
          <w:bCs/>
          <w:sz w:val="24"/>
          <w:szCs w:val="24"/>
        </w:rPr>
        <w:t xml:space="preserve"> and a </w:t>
      </w:r>
      <w:r w:rsidRPr="00777ADD">
        <w:rPr>
          <w:rFonts w:ascii="Times New Roman" w:hAnsi="Times New Roman" w:cs="Times New Roman"/>
          <w:bCs/>
          <w:i/>
          <w:sz w:val="24"/>
          <w:szCs w:val="24"/>
        </w:rPr>
        <w:t xml:space="preserve">P. </w:t>
      </w:r>
      <w:proofErr w:type="spellStart"/>
      <w:r w:rsidRPr="00777ADD">
        <w:rPr>
          <w:rFonts w:ascii="Times New Roman" w:hAnsi="Times New Roman" w:cs="Times New Roman"/>
          <w:bCs/>
          <w:i/>
          <w:sz w:val="24"/>
          <w:szCs w:val="24"/>
        </w:rPr>
        <w:t>chinense</w:t>
      </w:r>
      <w:proofErr w:type="spellEnd"/>
      <w:r w:rsidRPr="00777ADD">
        <w:rPr>
          <w:rFonts w:ascii="Times New Roman" w:hAnsi="Times New Roman" w:cs="Times New Roman"/>
          <w:bCs/>
          <w:sz w:val="24"/>
          <w:szCs w:val="24"/>
        </w:rPr>
        <w:t xml:space="preserve"> plant. In the soil treatment, </w:t>
      </w:r>
      <w:r w:rsidRPr="00777ADD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hree soil sources were used in order to reduce potential soil bias. Five replicates were set for each of the treatment combinations, yielding 630 pots (7 </w:t>
      </w:r>
      <w:proofErr w:type="gramStart"/>
      <w:r w:rsidRPr="00777ADD">
        <w:rPr>
          <w:rFonts w:ascii="Times New Roman" w:hAnsi="Times New Roman" w:cs="Times New Roman"/>
          <w:bCs/>
          <w:sz w:val="24"/>
          <w:szCs w:val="24"/>
        </w:rPr>
        <w:t>populations</w:t>
      </w:r>
      <w:proofErr w:type="gramEnd"/>
      <w:r w:rsidRPr="00777ADD">
        <w:rPr>
          <w:rFonts w:ascii="Times New Roman" w:hAnsi="Times New Roman" w:cs="Times New Roman"/>
          <w:bCs/>
          <w:sz w:val="24"/>
          <w:szCs w:val="24"/>
        </w:rPr>
        <w:t xml:space="preserve"> × 3 competition treatment × 2 soil treatments × 3 soil sources × 5 replicates).</w:t>
      </w:r>
    </w:p>
    <w:p w:rsidR="00EB47A4" w:rsidRPr="00777ADD" w:rsidRDefault="00EB47A4" w:rsidP="00EB47A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EB47A4" w:rsidRPr="00777ADD" w:rsidRDefault="00EB47A4" w:rsidP="00EB47A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A4E8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7A35ACD" wp14:editId="40DF3793">
            <wp:extent cx="3601720" cy="5064760"/>
            <wp:effectExtent l="0" t="0" r="0" b="0"/>
            <wp:docPr id="10" name="图片 10" descr="F:\实验\薇甘菊土壤效应\202107 Ecology and Evolution\Final\Figs\Fig A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实验\薇甘菊土壤效应\202107 Ecology and Evolution\Final\Figs\Fig A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720" cy="506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7A4" w:rsidRPr="00777ADD" w:rsidRDefault="00EB47A4" w:rsidP="00EB47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7AD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66DCE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777AD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77ADD">
        <w:rPr>
          <w:rFonts w:ascii="Times New Roman" w:hAnsi="Times New Roman" w:cs="Times New Roman"/>
          <w:sz w:val="24"/>
          <w:szCs w:val="24"/>
        </w:rPr>
        <w:t xml:space="preserve"> The soil biota effect on focal </w:t>
      </w:r>
      <w:r w:rsidRPr="00777ADD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777ADD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777AD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77ADD">
        <w:rPr>
          <w:rFonts w:ascii="Times New Roman" w:hAnsi="Times New Roman" w:cs="Times New Roman"/>
          <w:i/>
          <w:iCs/>
          <w:sz w:val="24"/>
          <w:szCs w:val="24"/>
        </w:rPr>
        <w:t>micrantha</w:t>
      </w:r>
      <w:proofErr w:type="spellEnd"/>
      <w:r w:rsidRPr="00777ADD">
        <w:rPr>
          <w:rFonts w:ascii="Times New Roman" w:hAnsi="Times New Roman" w:cs="Times New Roman"/>
          <w:sz w:val="24"/>
          <w:szCs w:val="24"/>
        </w:rPr>
        <w:t xml:space="preserve"> biomass (mean ± SE) in different competition environments. * indicates significant difference in biomass between live and sterilized soil.</w:t>
      </w:r>
    </w:p>
    <w:p w:rsidR="00FC126C" w:rsidRDefault="00FC126C"/>
    <w:sectPr w:rsidR="00FC126C" w:rsidSect="005B2662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8B6"/>
    <w:rsid w:val="001F38B6"/>
    <w:rsid w:val="00EB47A4"/>
    <w:rsid w:val="00F66DCE"/>
    <w:rsid w:val="00FC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B485C7-97F6-4CFA-8B90-3A6EB4BD5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7A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B47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82</Words>
  <Characters>5600</Characters>
  <Application>Microsoft Office Word</Application>
  <DocSecurity>0</DocSecurity>
  <Lines>46</Lines>
  <Paragraphs>13</Paragraphs>
  <ScaleCrop>false</ScaleCrop>
  <Company/>
  <LinksUpToDate>false</LinksUpToDate>
  <CharactersWithSpaces>6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Rekha S.</cp:lastModifiedBy>
  <cp:revision>3</cp:revision>
  <dcterms:created xsi:type="dcterms:W3CDTF">2021-10-19T12:17:00Z</dcterms:created>
  <dcterms:modified xsi:type="dcterms:W3CDTF">2021-10-22T13:59:00Z</dcterms:modified>
</cp:coreProperties>
</file>